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7"/>
        <w:gridCol w:w="1160"/>
        <w:gridCol w:w="330"/>
        <w:gridCol w:w="915"/>
        <w:gridCol w:w="204"/>
        <w:gridCol w:w="1160"/>
        <w:gridCol w:w="330"/>
        <w:gridCol w:w="915"/>
        <w:gridCol w:w="204"/>
        <w:gridCol w:w="1379"/>
        <w:gridCol w:w="204"/>
      </w:tblGrid>
      <w:tr w:rsidR="005F7149" w:rsidRPr="00A62024" w14:paraId="79054195" w14:textId="77777777" w:rsidTr="005F7149">
        <w:trPr>
          <w:trHeight w:val="420"/>
        </w:trPr>
        <w:tc>
          <w:tcPr>
            <w:tcW w:w="10820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E796D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Table S1. Distribution of </w:t>
            </w:r>
            <w:proofErr w:type="spellStart"/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N</w:t>
            </w:r>
            <w:r w:rsidRPr="00A62024">
              <w:rPr>
                <w:rFonts w:ascii="Arial" w:eastAsia="游ゴシック" w:hAnsi="Arial" w:cs="Arial"/>
                <w:kern w:val="0"/>
                <w:sz w:val="24"/>
                <w:vertAlign w:val="superscript"/>
                <w14:ligatures w14:val="none"/>
              </w:rPr>
              <w:t>τ</w:t>
            </w: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-Methylhistidine</w:t>
            </w:r>
            <w:proofErr w:type="spellEnd"/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 among organs and tissues in 5-day-old chicks.</w:t>
            </w:r>
          </w:p>
        </w:tc>
      </w:tr>
      <w:tr w:rsidR="005F7149" w:rsidRPr="00A62024" w14:paraId="5AA41ACE" w14:textId="77777777" w:rsidTr="005F7149">
        <w:trPr>
          <w:trHeight w:val="42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DC0D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C05B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308A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CA91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0EB8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3818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781A3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N</w:t>
            </w:r>
            <w:r w:rsidRPr="00A62024">
              <w:rPr>
                <w:rFonts w:ascii="Arial" w:eastAsia="游ゴシック" w:hAnsi="Arial" w:cs="Arial"/>
                <w:kern w:val="0"/>
                <w:sz w:val="24"/>
                <w:vertAlign w:val="superscript"/>
                <w14:ligatures w14:val="none"/>
              </w:rPr>
              <w:t>τ</w:t>
            </w: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-Methylhistidine</w:t>
            </w:r>
            <w:proofErr w:type="spellEnd"/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38E2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5159B591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2F78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AF83E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Fresh weight (g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40B6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945F4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(</w:t>
            </w:r>
            <w:proofErr w:type="spellStart"/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μmol</w:t>
            </w:r>
            <w:proofErr w:type="spellEnd"/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988D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3D4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ACE4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7A40ADDE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7569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0B8D1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EEFFB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96A04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SE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502A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2B8E6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C244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96229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SE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77D9D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AA4CA" w14:textId="3466221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(%)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08811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54314EA8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189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Skeletal musc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CEFF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6.8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DA90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9C8D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9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D00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93BBE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8.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CAA2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5DD3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6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519A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54A5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64.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ED4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35C45AC6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58E7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Stomac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4F8A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3.4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EC3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C036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BB8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D5D9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.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B017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160F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FDA9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2FC8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4.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015E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0B448018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3FD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Hea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DC446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66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73BD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1059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0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F561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7C47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9B2A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7F44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0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017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CB37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.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B64D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40B62547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BD35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Liv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85B3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2.9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1001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A005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11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DFB9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7215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85A1B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ACC7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03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2881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D160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.0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3B07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79CE37C6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F54E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Skin and fea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6E7A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7.34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208D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A015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0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1DD1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D31C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5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C07F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B47B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12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C58C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773A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3.6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2F782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55327423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A96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Blood, bone, and hea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D138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22.99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293D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BF1C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64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66A0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B3E3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.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C1F0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F00C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29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F0B8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FC67F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7.0 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AF29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55CFDC9F" w14:textId="77777777" w:rsidTr="005F7149">
        <w:trPr>
          <w:trHeight w:val="400"/>
        </w:trPr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E550F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Other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1DAF8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13.45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A309E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7CCAD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57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3FA49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5C2E0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7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1C49F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>±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0D8EA" w14:textId="77777777" w:rsidR="005F7149" w:rsidRPr="00A62024" w:rsidRDefault="005F7149" w:rsidP="005F7149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0.14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E319F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26579" w14:textId="77777777" w:rsidR="005F7149" w:rsidRPr="00A62024" w:rsidRDefault="005F7149" w:rsidP="005F7149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8.8 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B9C16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5F7149" w:rsidRPr="00A62024" w14:paraId="62711E5E" w14:textId="77777777" w:rsidTr="005F7149">
        <w:trPr>
          <w:trHeight w:val="400"/>
        </w:trPr>
        <w:tc>
          <w:tcPr>
            <w:tcW w:w="108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976E" w14:textId="77777777" w:rsidR="005F7149" w:rsidRPr="00A62024" w:rsidRDefault="005F7149" w:rsidP="005F7149">
            <w:pPr>
              <w:widowControl/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kern w:val="0"/>
                <w:sz w:val="24"/>
                <w14:ligatures w14:val="none"/>
              </w:rPr>
              <w:t xml:space="preserve"> Results are expressed as mean ± standard error of the mean (n=6).</w:t>
            </w:r>
          </w:p>
        </w:tc>
      </w:tr>
    </w:tbl>
    <w:p w14:paraId="2E323B57" w14:textId="77777777" w:rsidR="005F7149" w:rsidRPr="00A62024" w:rsidRDefault="005F7149">
      <w:r w:rsidRPr="00A62024">
        <w:br w:type="page"/>
      </w:r>
    </w:p>
    <w:tbl>
      <w:tblPr>
        <w:tblW w:w="15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1"/>
        <w:gridCol w:w="2100"/>
        <w:gridCol w:w="2680"/>
        <w:gridCol w:w="1964"/>
        <w:gridCol w:w="1123"/>
        <w:gridCol w:w="6"/>
        <w:gridCol w:w="1494"/>
        <w:gridCol w:w="6"/>
        <w:gridCol w:w="1494"/>
        <w:gridCol w:w="6"/>
      </w:tblGrid>
      <w:tr w:rsidR="007204DF" w:rsidRPr="00A62024" w14:paraId="3975875B" w14:textId="77777777" w:rsidTr="007204DF">
        <w:trPr>
          <w:trHeight w:val="320"/>
        </w:trPr>
        <w:tc>
          <w:tcPr>
            <w:tcW w:w="127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CF10" w14:textId="3194A2B1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Table S</w:t>
            </w:r>
            <w:r w:rsidR="005F7149"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</w:t>
            </w: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.  Metabolite levels in plasma, muscle, and liver with in the slow-, intermediate-, and fast-growing chicks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842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E42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449DE3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68A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lasm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BB07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low-growing</w:t>
            </w:r>
            <w:proofErr w:type="gram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E0D5E" w14:textId="486070CB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ntermediate-growing</w:t>
            </w:r>
            <w:proofErr w:type="gramEnd"/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388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ast-growin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87AEE" w14:textId="77777777" w:rsidR="007204DF" w:rsidRPr="00A62024" w:rsidRDefault="007204DF" w:rsidP="007204D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EM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FB5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619D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14FD4E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C12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,5-Anhydro-gluc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270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7.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D97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94F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4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F4E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9FE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28E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7FDF3A0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773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Amin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612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1B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9E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4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5A04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7.8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838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14C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9BF866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0DD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Deoxytetr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3E0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B10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3C6C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9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E3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6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FA4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4F1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C8770C6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43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is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0D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4.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40B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9D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7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A11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6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9B2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AA7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6E798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11B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F67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5.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402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7E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2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CF0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8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B26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4E3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7CBB093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089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isocapr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5D3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7.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1BB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DE3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1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D56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6A3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9EC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F1F8CD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C6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Aminoprop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3BF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0.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A27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344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42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98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8.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167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D4B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85721F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8A3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48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2.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4C7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F87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57F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8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EF0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B83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0DC9EB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7DC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propi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329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5.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CB5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95D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B0B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3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605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50E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AD99FF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1C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phenylace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9BA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5.4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157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186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6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1E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2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47C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30D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B1FA28D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9EB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1C0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48.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76A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1E3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81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C7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9.4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56D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626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29912CB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C27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-Aminolevuli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B8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92.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118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32A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79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0D4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5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240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B08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92039C6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A5A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la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C7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3.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A4E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07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9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038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.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EF4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D76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3328A91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32F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76B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8.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1D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B45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1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0E2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DB1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C56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FFD1E81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975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to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ED6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53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10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56F6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526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212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3701F05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F0F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Benz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ECC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6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645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D26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56A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5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A54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528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5E32A6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E71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holest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78B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7.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53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57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4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0A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8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D7B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D52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5D41C3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96D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itrac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06D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4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B54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47F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4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C8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.2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A40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A94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121BDC0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88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it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C99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5.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9F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C9D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6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AC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.1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110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601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E519DD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4A7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imethyl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774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2.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5D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739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7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5B3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2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957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F92D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16666F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445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Ethylhydracryl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664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9.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170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26F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6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25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7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3EE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46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9C7727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E2A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Fru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011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15.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1EF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69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5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8B4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5.1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23C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DAC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5DC7F82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0F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0F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73B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115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0D3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3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8B6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57F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E990042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78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14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3.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447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0D5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0F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3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6D1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D2F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C7943A4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E7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ur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844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0.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65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141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CC2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0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5E7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FB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C8CE372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D89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4B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0.6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08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F0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055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8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ADE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105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3D6F05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E551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5A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0.6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19F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446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75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494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8.5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819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F1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3578A1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F67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BD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7.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79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B9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7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3CC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7.3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308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7DA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2F574E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9A26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o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CB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2.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49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CFE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C3B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1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DB1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96C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C2710F3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2EAF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nos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C8A7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3.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48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DC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2C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2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2FE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18D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0A2AAC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F9E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c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81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B8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693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7.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5A0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3238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A91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1024CCF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8E0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eu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68E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7.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54F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68B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20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298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3.3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A28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7B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3B82C47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609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inole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4DF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4.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866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BB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5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387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4437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0D1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BA08827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773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11A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6A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254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3DE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2AF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84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71354F7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39C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59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36.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D4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23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0CC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2.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513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73E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04AE3C5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69F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E13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4.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464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4A2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3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EE3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9C6B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40C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8E9AFA1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DA9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eso-Erythr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1E3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3.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D66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36F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4E4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2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760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810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CFFFB1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A08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onosteari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8E6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9.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732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D34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0.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B17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7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134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281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6B8106A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56E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yris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03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6.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F8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46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9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864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5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6DD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C53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BEC929F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990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on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CE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D5B5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53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49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DBAC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BE6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D6DE48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946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Ole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5D6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FE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E25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C20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.6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3EE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BC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FDA006B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105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almi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D39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3C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72E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B8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41E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F7B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DDD1CCF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057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F5D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1.5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B8E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A12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3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4A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.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9B7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96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5B3B3DA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181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79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71.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92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C61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93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BA1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1.5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9FE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D7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C8D260D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568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Pyruv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A34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7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CF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4F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93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9A2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16D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464C9FA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826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ito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C1A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5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072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DF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0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897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6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1A47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E6E9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3ABFA1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6E1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1BE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8.7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6B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120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7E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4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920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47F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6D07C26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2E0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ul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BA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7.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731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FD5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965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0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C68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FBC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4F6CA97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C3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er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49BA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9.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36E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395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4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C1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9.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D1C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CD9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D43FBC0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D26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orb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9C0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939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AF4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0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D8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9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0F7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CA5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C18729C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9D7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te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9D5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8.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E4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B7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4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B6C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0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12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CFE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F13EAE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80E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ci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A4B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20.8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F4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F9D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33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B6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9.5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51B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FFA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EF7C2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60D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r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0AD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F7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81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88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08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2.6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81C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6E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BFEB85C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F6B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22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6.2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55A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AB2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16A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4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2D0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6B5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34E5298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78A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EF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514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04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737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6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204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3C6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1954077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66B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379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83.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B0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DF3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D36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4.5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573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73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479609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F37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7EF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9.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F3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72E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01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742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5.6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647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468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499E869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8B1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i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1CC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9.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62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741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4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706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.4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2795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676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0B5D834" w14:textId="77777777" w:rsidTr="007204DF">
        <w:trPr>
          <w:gridAfter w:val="1"/>
          <w:wAfter w:w="6" w:type="dxa"/>
          <w:trHeight w:val="34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BFA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Va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B29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8.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5E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36F4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99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9EE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.5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FE6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4EA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7DD95F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413D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uscl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8F2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EF1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B9B1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AE388" w14:textId="77777777" w:rsidR="007204DF" w:rsidRPr="00A62024" w:rsidRDefault="007204DF" w:rsidP="007204D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A83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BDE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DC49CD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F3A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,5-Anhydro-gluc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71A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9.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37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0B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8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B9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.5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BD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BDB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B93280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430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,6-Anhydrogl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D8F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7.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DD7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D35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8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2EE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6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67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F3F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939992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26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Amin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78E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7.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F0A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46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192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4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916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6C1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D5CA33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5A9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E16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C26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D5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8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6C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0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0A8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97F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315F0A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297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FA4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17D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4B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848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5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F2B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BE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E5E8BB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3BF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-iso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77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4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C9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589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B4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1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566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6E4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172E5C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BC1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1C5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8.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23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9D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5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EA5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8.6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944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042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053B2F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7B3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2-Keto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623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6.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EBB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92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F23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4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F17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497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DF20E2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A70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isocapr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076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82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86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2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11D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73D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266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2EA847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1A3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Methyl-3-hydroxy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18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6.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1D2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62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3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4A3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.2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2B1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03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DCA9DB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AD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Phospho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40F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4.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5B1C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FAF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15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.0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357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F98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A1840B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78B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Aminoprop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40D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3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B76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938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8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7D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8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81C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FD1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EED3F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3CE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EE4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394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695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4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42E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7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EA3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FB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5E256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459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is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599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F3D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ECC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6E6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272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286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D212A4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8B5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iso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C02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3.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D593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133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7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1AE4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7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32F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53B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E6172F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2E4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propi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1C8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8.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8D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453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83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3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5AC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034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F9A2F3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36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Phospho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212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4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07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184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397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9.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62E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005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492C7E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A16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Amin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7DF3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4.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FEA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612A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5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834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2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38A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0B4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701B5F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DC7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51C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91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0EF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ECA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5F8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222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49A8C1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D52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745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1.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FD6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436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0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220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1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575A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855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6A564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CDA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-Amino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741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05A3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9FA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2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F7C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7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2C6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BA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DBC14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304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-Oxo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9E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3.3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80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41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8D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8F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C28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671CBE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14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'-Methylthioadenos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F13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8.3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A3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E70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E0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D3E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AE8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97095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4CF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la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15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83A5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64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1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41D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B28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1F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7B3523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1B1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A00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737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CCE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8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C6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.3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8DE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30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69FADE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58E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to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6A3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4.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A6D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4E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301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6E8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1E80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A0B18F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9B3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scorb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339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4.4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568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C8F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8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87D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8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F99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A4B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964AD6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615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spar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4D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F78B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DA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AC8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926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90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F4345E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8A6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zela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39BE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7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20B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F0B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8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377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6C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576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82471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BAE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Bo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7B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1.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447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93E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80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9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EC5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FA4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EBFE16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405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Citramal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E9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27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43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8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E5F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AD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B09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59A4E0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ED5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it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D4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0.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B75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861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8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3CED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7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F2D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CDD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694987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40B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reati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05C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1.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4D7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254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0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D41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3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FC4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16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F477B6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4A8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yste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9D5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5.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2E6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0575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C0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4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211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36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BF629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80F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ihydroxyacetone 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9B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15.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B0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E2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96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170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98.9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98F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40F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82F108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CA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imethyl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C8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58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FFE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04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7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565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F52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082C3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840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ructose 6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CA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6.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47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2DD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51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8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E43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7A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579035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27D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ru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D48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7.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FBF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D9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7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E51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9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25F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1A0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C58984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292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um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AEA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9.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50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4CE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BEB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3DE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D0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A25A3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A25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alact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F4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10C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4E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4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E4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0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DDB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AD9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B33AFC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BA1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ala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AA1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4.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2FB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72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3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E5A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6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22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BD5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D89B58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5FF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alactur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D46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6.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64A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40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03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6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D88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2963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76A098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544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308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3.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BE7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FA4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6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4DC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0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14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BA3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5D795B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23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se 6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28A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1.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7AF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EEF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4.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3B6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4.0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1D4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5F5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A3B693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9D6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C2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6.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76E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FD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63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7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7B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DF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57DE15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2FB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ur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32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7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594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2D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2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E66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3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CA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0D8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0750FD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610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tam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347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6.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C0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624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6F9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4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1BB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50B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BB48E3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732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A22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0.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2C6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1F6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8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27F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C4E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EF7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96E22A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A64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 2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F61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AE3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91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8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68B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0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9BE2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A1E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D9301E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DF1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 3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7CA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1.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D45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B8C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1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02A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.9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2BD8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A28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B810E0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1ED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A23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7.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64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B0F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BB5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AB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3B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89DF33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DC1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4B1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2D5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370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BC6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9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644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EB3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B7C6E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D14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o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844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AE4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56A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061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3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43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06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AACB2E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5EE7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Hypotaur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630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4.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2A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059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5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1CA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8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8E8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ADD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DDDB2E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F86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nos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28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2.7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D46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EE5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D89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.8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409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E1D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884E6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DC0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soleu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DF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5.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94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4C7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7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66F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131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A75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D7B0CF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CBA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somal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E5D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8.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367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2B4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17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7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CD5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818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CAD1A8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A7D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c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A95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6.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669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95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8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4B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995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7B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E450BE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C28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9C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F3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342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9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1AA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314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F6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7A32F6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D2F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u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1C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D03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422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6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447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1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0D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6F8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C1392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E2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eu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7A2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0.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1E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63D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5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15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9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A8A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3F2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FA6E9C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440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4BE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6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20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04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2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FFD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4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C7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FF1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CA0E81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2C2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l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94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2.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E14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1E7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2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5B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7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A92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249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880E0F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5A0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l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783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49.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D6F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133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8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932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5.6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0FF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89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05E336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4ED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B7B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70.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0D6D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597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FB4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2.4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813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3F6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A8681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C55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ose 6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524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6C2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EAB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1A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.3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B34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A8B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E59FAA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44F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eso-Erythr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DFA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7.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990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848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E07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0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3D7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6D5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B155E3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531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ethylmal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01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1AA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AA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3.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38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2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C3D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A20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E23C9C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AAB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onosteari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170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3.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23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97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F122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.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77A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298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71948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DDE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yris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6FE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0F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CF2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7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A849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.4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FBE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E08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A0F086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03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cetylglut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1E9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CE6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5AC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780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.6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DA34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ADB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DC83C0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EC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cetylmannos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801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0.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8F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1B9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3D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9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D7C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78E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B71F04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2AB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on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9BA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0.3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22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D70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8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C99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.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84B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38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BA5FC9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C7A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O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ethanol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8A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2.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476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D4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9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272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4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1F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A8F3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913383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EAA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Oxa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E30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8.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5F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DFC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9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E4B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3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C08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E86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0CB76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7C4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almi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ED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3.5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710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013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6A5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300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667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F224F0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445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Pantothe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266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3.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14B5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D6C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1A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3D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B6F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CD3931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F11B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enylala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86A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4.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811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5A0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3.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608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1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87FD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5DC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5217E2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374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enolpyruv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12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7.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665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210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3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E82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.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36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E25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05C3E9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0BC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F1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9.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F65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BED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3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45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.7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21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816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128403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B99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BF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3.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5CC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838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8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C8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56E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36D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129370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C96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utres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A0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1.3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9D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F61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5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E28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B09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25E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4E5A15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050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yruv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C7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8.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9B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F19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9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560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6.6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9BF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46D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04839D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852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ito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21A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1.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BA6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2C5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7.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78B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1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FB6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0F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F2CCAC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AA2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on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0353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5.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94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E07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1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0A9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.8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7EF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DA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D4627E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604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724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58.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17B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70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3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92E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4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73F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B2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85AA4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2A3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ulose 5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D45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5.8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6B8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67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6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B48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2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A17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A47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449A7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C2E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arcos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18F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1.6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5CD8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ED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3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3E4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.3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2F7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7A1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3F0329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B61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er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031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83C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AE9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6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479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9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83C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5E0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7DAAE5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DB5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orb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9F8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7.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0D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652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7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351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1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04A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347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01EA0E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53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te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558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110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70D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3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0D2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.4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30B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C8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507E5A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A9B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ci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A01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9.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33F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F30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2AA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.4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A53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7F3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642525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0F0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cinylacet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78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6.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3B2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479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4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978C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.1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F72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C91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91C1E7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94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r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70F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79.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5FF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80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8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FB7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8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C8D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F50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9BBE7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2D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987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0.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95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FB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4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3A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.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F25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E0E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03A00F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90F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C3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31.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A2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D33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3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E0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.7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D5C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8C8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DEB25D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2A3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ac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715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0.7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10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9A1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95.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C76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.2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090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A9F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79AC27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98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CAF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6.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15F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83B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3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A9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5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DD9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DD9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4F7ED8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576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i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FF6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13.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1AE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1AF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14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1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125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319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7FD89F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8B2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Va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A1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82.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C02C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00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389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27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6C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6.8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BE7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D3D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743716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29E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ive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E137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C793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22DE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806B4" w14:textId="77777777" w:rsidR="007204DF" w:rsidRPr="00A62024" w:rsidRDefault="007204DF" w:rsidP="007204D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170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807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2C66C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84C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1,5-Anhydro-gluc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DD5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5.8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5A5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CDB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4.4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C6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3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B15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5EF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13EFFC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9E7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Amin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CB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4.3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29E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D37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95.2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835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7.7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ADE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467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AA241C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1F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Aminoethan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EE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5.6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5D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571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1.1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E64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.7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4029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00F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305817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E89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Deoxy-gl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5B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2.7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C49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E8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4.9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F2A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3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CA7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F5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E286D2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F4C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C55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5.7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AFC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7E9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7.2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596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8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2D9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DE2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519339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B1E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9C59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4.6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DCE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144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8.1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045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3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3C3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574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781403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C7BD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Hydroxyis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025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9.9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8AE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C9E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9.9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C5F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5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77F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1EA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1F636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22B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Ket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06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6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AAA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67C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6.6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B26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5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39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DE0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5E7BAA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040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Methyl-3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DDA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1.8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2A9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29D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5.1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EDE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2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AC95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728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795103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287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2-Phospho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DB6B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8.3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A2D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E9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9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387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.1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0F2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813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015D3E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44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Aminois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D2E3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4.7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F29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69A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5.2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43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8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58E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BBC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61CCF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5D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Aminoprop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F8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3.7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819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29A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4.7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6EF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1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D34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DA3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CDC93E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2CA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696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2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FF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50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7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CE2C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7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4BE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8AF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2F6C3C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AF8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Hydroxyiso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9BA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9.0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16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C5A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4.0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A36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4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FF8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87E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07D95C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07C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Methyl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15E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6.5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C4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AD8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1.8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4A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7.9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237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F85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DA1FB8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659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3-Phospho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D5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5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11A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3D50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7.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CD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5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A4C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5B1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EF4F63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CA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Aminobuty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1F1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2.1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CF5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D42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1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F7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8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452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78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B67F34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285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phenylace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90C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84.6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45A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10E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9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69C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8.3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DA8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4CF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8CBD38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8F7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4-Hydroxy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8E6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1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401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B7A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2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60D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5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72B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BE2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FB08D9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0D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-Aminoval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929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99.1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4C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12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9.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94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4.9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2BD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A8B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01F169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AA6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5-Oxo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156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1.3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C3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F4F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3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4F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7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0A06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217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37CCE4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884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Ala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218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8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36A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E3D4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2.2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89A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7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F8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E86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05000D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F32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llo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-Isoleu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70C3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0.1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724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6D7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8.6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DC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5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C5C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DB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1946E4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8EC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2B3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7.0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4B9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010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6.9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383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9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8B8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2D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9A3223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65B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rabitol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35DA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9.9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65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4CE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6.2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15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2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68B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261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E910D9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7A1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scorb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AED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0.7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D91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7FD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3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EF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4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374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90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4DFA31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61C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spar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FBF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7.1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34A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E98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4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810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6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26E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664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6AF7F3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752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Benz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A53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5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1A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7A4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8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0B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.8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0B3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2AD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EFCF42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F8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Bo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2F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5.9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392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4D0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6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3C5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0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C3C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9D2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002B53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24A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apr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119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5.7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F87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040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8.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EC2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.9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5D18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68A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1D1EA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FEF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it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06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7.3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C28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83C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09.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B2D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8.4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FA2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8930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464FD3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CAF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Cyste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8D0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6.0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CFF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F37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8.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7B1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0.1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D66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446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B38C55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E4F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ec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FA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8.6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5C6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C44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8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82E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5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B63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834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FB7159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6B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ihydrourac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B44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8.0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F0E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150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6.1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4C5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9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984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A55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A68E8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00D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imethyl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3BA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7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A0C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AD7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5.9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5A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5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C04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FA55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98D78A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03C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Ethylhydracryl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986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4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24A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0B27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9.6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82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.2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4175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6F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99557C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D8F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Ethylmal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18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9.7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83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065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7.1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502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.5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E1B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3B7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FDF0E1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C6A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ructose 1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F2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38.5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1E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E38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1.9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41A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2.7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8EF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51A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F0C3E9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B98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ructose 6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6CF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85.6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784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FE2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0.0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DBE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2.6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46E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A37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CEF640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934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ru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01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2.7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94C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1BB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0.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0BC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8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9DC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600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92ADEB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5F2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Fum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F3C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52.7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D62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C3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3.6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78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5.7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4CC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E7A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F6EEA3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EAC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alact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33F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0.7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F92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00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92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264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9.6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FFC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A0A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EA9394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6D3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ala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AF0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8.9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53D1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7E6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7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3AE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.6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D72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038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93C82A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1DD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E04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5.1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EF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7BB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3.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1DE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.5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5CA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BF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6C054F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B35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Glucono-1,4-lact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90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2.7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C38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E8E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0.2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CD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2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153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AA4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80B0A8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109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9B8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9.5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CE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884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6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47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6.3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0FB4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C88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FFA854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F5C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cur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83B0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7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0E1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037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6.2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8D6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8.0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9A3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A02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06B99E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12E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tam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7BE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3.0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9A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C25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5.4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43F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9.2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5C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728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93FAAF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B6D5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ut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535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4.5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93D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5BE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0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85D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.0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13B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9E8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D7A9AF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48A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0B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3.9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CF5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FE5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1.5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4E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4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25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6DA8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E9D8AE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4CA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 2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5332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3.8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ED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F56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155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5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0CD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297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F09EDC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DE3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 3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9C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3.8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2B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A0D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8.9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277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9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9AC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E99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8B124D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578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3E5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5.3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AC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D17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2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CC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1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1CB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763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B9DA3E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BFF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569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1.2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0CB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A55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2.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AA1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3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1A6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CAA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100395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1EC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o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78C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6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5FB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948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C1B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2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EFB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E01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0C0251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582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cyl-Gly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F42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1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E69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8FCB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4.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7B1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8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67C1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A06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0B3C79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105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lyoxy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833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3.8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CC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060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1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538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4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D22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354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409022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E8E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Hypotaur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12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2.2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A3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A38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0.8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442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1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DC1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609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567F95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893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nositol 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41D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4.5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C16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91D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1.0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B86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.3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4D0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120E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BAA07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33B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Inos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5E7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1.0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79F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827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9.6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26F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3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7E6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7FB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37CC22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BB2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c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D36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4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6A9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CC5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6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FD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.3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9E9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F49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E724A1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640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ct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39B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16.1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DA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693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7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A2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2.8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803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AAF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31B064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A94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au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AB4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6.2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8F21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6A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1.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92C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.0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372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E95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36B64A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4FB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eu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5C4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1.1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C5A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41E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5.3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E5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2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98F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8D8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E20521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817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inole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4C1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5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8EA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92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1.9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7AC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7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724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A7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0CCB44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5C8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Lyxos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746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7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4B7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E8F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1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83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.9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2A27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A42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7BC224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CE0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le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DD8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0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541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A37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20.6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F33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7.5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41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424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EC8AF7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46D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Mal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F39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06.8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4AD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EE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3.4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1FF8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1.7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673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7C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0E7CEE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7D7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it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F7A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9.6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BA4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06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1.2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A10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.6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987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567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EAED24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576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an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BAC7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5.1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302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9A6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2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C89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6.4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70B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EB7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EA1AD4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E78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ethylmalo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32A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14.8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14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5CC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2.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BB1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0.4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A8B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41C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7D6575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7C0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Monosteari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B5F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7.5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938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D1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1.5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04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.6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8B4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4AB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F7A0E0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DD6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cetylglut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630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1.1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175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80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8.0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C87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.9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E2D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3EB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5DF70D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260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Acetylmannos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457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2.3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EAE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542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1.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DA1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2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BB1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E69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AEF275A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F29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iacina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BEA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1.6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F0E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68E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0.9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01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.4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D85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BD2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C35399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80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Nonan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C2F6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9.1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AA6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14B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7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9E2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.9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416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48C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76A481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FEE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O-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ethanolamin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458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1.6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22C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461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9.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2FC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9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B0B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AC1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BF7E19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94F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almit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551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7.70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79D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44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9.8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194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3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AD0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F50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3F8977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F0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antothe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54D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0.8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AC0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306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9.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F7A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3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A52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451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36736C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6BA7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enolpyruv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6C9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2.8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0F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F31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6.5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5C3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4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D5C3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6D6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99708B4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17A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hospho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1CF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8.5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16C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E0F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3.8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A74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.8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9F2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EDD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748744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B2B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ro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E6D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1.1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F5A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44B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84.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DE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.7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3D2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FFA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51C4DA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A46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utresc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CAA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5.4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F8A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066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8.7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E6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5.7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303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670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17B43A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EE8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yridox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23C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4.0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83B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48C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5.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6B0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.67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037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9E10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F95906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43A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Pyruv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F2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7.7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1E3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A1F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4.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379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8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274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8CE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3A453E0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828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Quinoli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2BB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3.6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E26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579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0.6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66E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4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132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261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0DA4E26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970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hamn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116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1.0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6E1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1BA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6.7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A63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3.24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7B6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45B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6EF188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E02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on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CB3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9.13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429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47C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4.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160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6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CCA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1E4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C5FABE1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D1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ose 5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EAA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2.02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D29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DC3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5.7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49B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23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484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82B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F73B69F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D66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Ribulose 5-phosp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8E2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6.56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57F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64C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5.7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46C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2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69F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6C1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1A5E35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C19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lastRenderedPageBreak/>
              <w:t>Ribul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75F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59.5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AD7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8A7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6.5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C1F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.2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851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27597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4BE8313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F775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er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272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41.1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64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FE1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9.2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C03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.4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4A6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38FF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E42D38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541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orb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7DE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85.75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ADD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C2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9.8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5DF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3.56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AA5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7405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1767E80D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01F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tear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45D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88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AB1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649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2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3A3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9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3AC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D1B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0A065B5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EA8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cin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128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0.1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F54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60A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0.4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1241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78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1FC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F3A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428E7948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9E6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ucro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C84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0.07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5D7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092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1.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DB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5.69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EED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F7D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74DB289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8822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c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7D6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3.6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DEC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D2D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4.0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EFC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4.0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5F5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1DC4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6003FC6E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EC7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Threon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6724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61.0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C3D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015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8.6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5736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.6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F53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FA8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D52550B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F27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ac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C6A7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9.61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038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599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97.5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E5F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7.55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9118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276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73A407B5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55C0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e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568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5.64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5B15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F1D8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90.2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D4AB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23.82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7ED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967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2A3CE5B7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A3D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Uri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36F7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6.69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5CB3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16FF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82.7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F18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51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A1EA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52DE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5A2DF3C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579DD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Vali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11210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24.21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ED68A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9472C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116.77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C310E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6.2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F0A1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24C9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A62024" w14:paraId="3AC5C483" w14:textId="77777777" w:rsidTr="007204DF">
        <w:trPr>
          <w:gridAfter w:val="1"/>
          <w:wAfter w:w="6" w:type="dxa"/>
          <w:trHeight w:val="26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30EB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803D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667F9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7DB2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DF06" w14:textId="77777777" w:rsidR="007204DF" w:rsidRPr="00A62024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995FC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D636" w14:textId="77777777" w:rsidR="007204DF" w:rsidRPr="00A62024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7204DF" w14:paraId="255019DD" w14:textId="77777777" w:rsidTr="007204DF">
        <w:trPr>
          <w:trHeight w:val="320"/>
        </w:trPr>
        <w:tc>
          <w:tcPr>
            <w:tcW w:w="14214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0A8D6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Slow-growing, intermediate-</w:t>
            </w:r>
            <w:proofErr w:type="spellStart"/>
            <w:proofErr w:type="gram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gowing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,</w:t>
            </w:r>
            <w:proofErr w:type="gram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and fast-growing; growth rate </w:t>
            </w:r>
            <w:proofErr w:type="spellStart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>duaring</w:t>
            </w:r>
            <w:proofErr w:type="spellEnd"/>
            <w:r w:rsidRPr="00A62024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 1-5 days, respectively. The units are relative values. n = 6-8 in each group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EC04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7204DF" w14:paraId="05402614" w14:textId="77777777" w:rsidTr="007204DF">
        <w:trPr>
          <w:trHeight w:val="320"/>
        </w:trPr>
        <w:tc>
          <w:tcPr>
            <w:tcW w:w="14214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06E9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C107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7204DF" w14:paraId="4BDCEA65" w14:textId="77777777" w:rsidTr="007204DF">
        <w:trPr>
          <w:trHeight w:val="320"/>
        </w:trPr>
        <w:tc>
          <w:tcPr>
            <w:tcW w:w="14214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7C66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1233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7204DF" w14:paraId="25098B52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038C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1069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8468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51B7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9B58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4BD9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853F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7204DF" w:rsidRPr="007204DF" w14:paraId="2D4CE60C" w14:textId="77777777" w:rsidTr="007204DF">
        <w:trPr>
          <w:gridAfter w:val="1"/>
          <w:wAfter w:w="6" w:type="dxa"/>
          <w:trHeight w:val="320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7C90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8DDB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F9D4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09D0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5B8F" w14:textId="77777777" w:rsidR="007204DF" w:rsidRPr="007204DF" w:rsidRDefault="007204DF" w:rsidP="007204D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6579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BBB5" w14:textId="77777777" w:rsidR="007204DF" w:rsidRPr="007204DF" w:rsidRDefault="007204DF" w:rsidP="007204D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</w:pPr>
            <w:r w:rsidRPr="007204DF">
              <w:rPr>
                <w:rFonts w:ascii="Arial" w:eastAsia="游ゴシック" w:hAnsi="Arial" w:cs="Arial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78027497" w14:textId="77777777" w:rsidR="005F0D34" w:rsidRDefault="005F0D34"/>
    <w:sectPr w:rsidR="005F0D34" w:rsidSect="007204D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DF"/>
    <w:rsid w:val="00271AF1"/>
    <w:rsid w:val="005F0D34"/>
    <w:rsid w:val="005F7149"/>
    <w:rsid w:val="007204DF"/>
    <w:rsid w:val="00885213"/>
    <w:rsid w:val="00A14407"/>
    <w:rsid w:val="00A62024"/>
    <w:rsid w:val="00E3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EF98B8"/>
  <w15:chartTrackingRefBased/>
  <w15:docId w15:val="{0EE9F436-7017-3D48-8B7F-CB3F1F8F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4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4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4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4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4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4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4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4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04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04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04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04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04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0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4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04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4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04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4D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04D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04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04D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204DF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7204DF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204DF"/>
    <w:rPr>
      <w:color w:val="954F72"/>
      <w:u w:val="single"/>
    </w:rPr>
  </w:style>
  <w:style w:type="paragraph" w:customStyle="1" w:styleId="msonormal0">
    <w:name w:val="msonormal"/>
    <w:basedOn w:val="a"/>
    <w:rsid w:val="007204DF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7204DF"/>
    <w:pPr>
      <w:widowControl/>
      <w:spacing w:before="100" w:beforeAutospacing="1" w:after="100" w:afterAutospacing="1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xl63">
    <w:name w:val="xl63"/>
    <w:basedOn w:val="a"/>
    <w:rsid w:val="007204DF"/>
    <w:pPr>
      <w:widowControl/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4">
    <w:name w:val="xl64"/>
    <w:basedOn w:val="a"/>
    <w:rsid w:val="007204D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5">
    <w:name w:val="xl65"/>
    <w:basedOn w:val="a"/>
    <w:rsid w:val="007204D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6">
    <w:name w:val="xl66"/>
    <w:basedOn w:val="a"/>
    <w:rsid w:val="007204DF"/>
    <w:pPr>
      <w:widowControl/>
      <w:shd w:val="clear" w:color="000000" w:fill="FFFFFF"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7204DF"/>
    <w:pPr>
      <w:widowControl/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7204DF"/>
    <w:pPr>
      <w:widowControl/>
      <w:shd w:val="clear" w:color="000000" w:fill="FFFFFF"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9">
    <w:name w:val="xl69"/>
    <w:basedOn w:val="a"/>
    <w:rsid w:val="007204D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0">
    <w:name w:val="xl70"/>
    <w:basedOn w:val="a"/>
    <w:rsid w:val="007204DF"/>
    <w:pPr>
      <w:widowControl/>
      <w:shd w:val="clear" w:color="000000" w:fill="FFFFFF"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1">
    <w:name w:val="xl71"/>
    <w:basedOn w:val="a"/>
    <w:rsid w:val="007204DF"/>
    <w:pPr>
      <w:widowControl/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2">
    <w:name w:val="xl72"/>
    <w:basedOn w:val="a"/>
    <w:rsid w:val="007204D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3">
    <w:name w:val="xl73"/>
    <w:basedOn w:val="a"/>
    <w:rsid w:val="007204D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4">
    <w:name w:val="xl74"/>
    <w:basedOn w:val="a"/>
    <w:rsid w:val="007204DF"/>
    <w:pPr>
      <w:widowControl/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7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64</Words>
  <Characters>11201</Characters>
  <Application>Microsoft Office Word</Application>
  <DocSecurity>0</DocSecurity>
  <Lines>93</Lines>
  <Paragraphs>26</Paragraphs>
  <ScaleCrop>false</ScaleCrop>
  <Company/>
  <LinksUpToDate>false</LinksUpToDate>
  <CharactersWithSpaces>1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元　紗希</dc:creator>
  <cp:keywords/>
  <dc:description/>
  <cp:lastModifiedBy>藤田</cp:lastModifiedBy>
  <cp:revision>3</cp:revision>
  <dcterms:created xsi:type="dcterms:W3CDTF">2025-12-01T12:52:00Z</dcterms:created>
  <dcterms:modified xsi:type="dcterms:W3CDTF">2026-02-27T07:20:00Z</dcterms:modified>
</cp:coreProperties>
</file>